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3BCA" w:rsidRDefault="00473BCA" w:rsidP="00473BCA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 Table</w:t>
      </w:r>
      <w:r w:rsidRPr="00336281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Means (±</w:t>
      </w:r>
      <w:proofErr w:type="gramStart"/>
      <w:r>
        <w:rPr>
          <w:rFonts w:ascii="Times New Roman" w:hAnsi="Times New Roman" w:cs="Times New Roman"/>
          <w:sz w:val="24"/>
          <w:szCs w:val="24"/>
        </w:rPr>
        <w:t>S.E</w:t>
      </w:r>
      <w:proofErr w:type="gramEnd"/>
      <w:r>
        <w:rPr>
          <w:rFonts w:ascii="Times New Roman" w:hAnsi="Times New Roman" w:cs="Times New Roman"/>
          <w:sz w:val="24"/>
          <w:szCs w:val="24"/>
        </w:rPr>
        <w:t>) thread widths and values for the mechanical properties: (</w:t>
      </w:r>
      <w:proofErr w:type="spellStart"/>
      <w:r>
        <w:rPr>
          <w:rFonts w:ascii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>) ultimate strength, (ii) extensibility, (iii) Young’s modulus, and (iv) toughness, across the protein fed and protein deprived feeding treatments. Adjusted R</w:t>
      </w:r>
      <w:r w:rsidRPr="00266CD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tatistics for a sum-of-squares (SS) for the whole model against SS for the residuals model are shown as estimates of the proportion of variance explained. Statistics for the five (one per species) </w:t>
      </w:r>
      <w:r w:rsidRPr="00FE6864">
        <w:rPr>
          <w:rFonts w:ascii="Times New Roman" w:hAnsi="Times New Roman" w:cs="Times New Roman"/>
          <w:sz w:val="24"/>
          <w:szCs w:val="24"/>
        </w:rPr>
        <w:t>single-factor multi</w:t>
      </w:r>
      <w:r>
        <w:rPr>
          <w:rFonts w:ascii="Times New Roman" w:hAnsi="Times New Roman" w:cs="Times New Roman"/>
          <w:sz w:val="24"/>
          <w:szCs w:val="24"/>
        </w:rPr>
        <w:t xml:space="preserve">variate analyses of variance (Wilk’s λ, with * denoting significance variations across treatments at α </w:t>
      </w:r>
      <w:r w:rsidRPr="00336281">
        <w:rPr>
          <w:rFonts w:ascii="Times New Roman" w:hAnsi="Times New Roman" w:cs="Times New Roman"/>
          <w:sz w:val="24"/>
          <w:szCs w:val="24"/>
          <w:u w:val="single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0.05</w:t>
      </w:r>
      <w:r w:rsidRPr="00FE686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re shown, as are P-values are for </w:t>
      </w:r>
      <w:r w:rsidRPr="00FE6864">
        <w:rPr>
          <w:rFonts w:ascii="Times New Roman" w:hAnsi="Times New Roman" w:cs="Times New Roman"/>
          <w:sz w:val="24"/>
          <w:szCs w:val="24"/>
        </w:rPr>
        <w:t>Fisher’s Least Significant Difference</w:t>
      </w:r>
      <w:r>
        <w:rPr>
          <w:rFonts w:ascii="Times New Roman" w:hAnsi="Times New Roman" w:cs="Times New Roman"/>
          <w:sz w:val="24"/>
          <w:szCs w:val="24"/>
        </w:rPr>
        <w:t xml:space="preserve"> tests (with * denoting significance differences between treatments).</w:t>
      </w:r>
    </w:p>
    <w:p w:rsidR="00473BCA" w:rsidRDefault="00473BCA" w:rsidP="00473BC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73BCA" w:rsidRDefault="00473BCA" w:rsidP="00473BC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843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170"/>
        <w:gridCol w:w="1807"/>
        <w:gridCol w:w="1559"/>
        <w:gridCol w:w="1061"/>
        <w:gridCol w:w="1127"/>
      </w:tblGrid>
      <w:tr w:rsidR="00473BCA" w:rsidTr="002E3B23"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gridSpan w:val="2"/>
            <w:tcBorders>
              <w:left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73BCA" w:rsidRDefault="00473BC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 (means ±SE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R</w:t>
            </w:r>
            <w:r w:rsidRPr="00266C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S Whole vs SS Residuals) </w:t>
            </w:r>
          </w:p>
        </w:tc>
        <w:tc>
          <w:tcPr>
            <w:tcW w:w="1061" w:type="dxa"/>
            <w:tcBorders>
              <w:left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k’s λ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.f.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5,10)</w:t>
            </w:r>
          </w:p>
        </w:tc>
        <w:tc>
          <w:tcPr>
            <w:tcW w:w="1127" w:type="dxa"/>
            <w:tcBorders>
              <w:left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864">
              <w:rPr>
                <w:rFonts w:ascii="Times New Roman" w:hAnsi="Times New Roman" w:cs="Times New Roman"/>
                <w:sz w:val="24"/>
                <w:szCs w:val="24"/>
              </w:rPr>
              <w:t>Fisher’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-value</w:t>
            </w:r>
          </w:p>
        </w:tc>
      </w:tr>
      <w:tr w:rsidR="00473BCA" w:rsidTr="002E3B23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3BCA" w:rsidRPr="00266CDE" w:rsidRDefault="00473BCA" w:rsidP="002E3B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a) </w:t>
            </w:r>
            <w:proofErr w:type="spellStart"/>
            <w:r w:rsidRPr="00266CDE">
              <w:rPr>
                <w:rFonts w:ascii="Times New Roman" w:hAnsi="Times New Roman" w:cs="Times New Roman"/>
                <w:i/>
                <w:sz w:val="24"/>
                <w:szCs w:val="24"/>
              </w:rPr>
              <w:t>Argiope</w:t>
            </w:r>
            <w:proofErr w:type="spellEnd"/>
            <w:r w:rsidRPr="00266CD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6CDE">
              <w:rPr>
                <w:rFonts w:ascii="Times New Roman" w:hAnsi="Times New Roman" w:cs="Times New Roman"/>
                <w:i/>
                <w:sz w:val="24"/>
                <w:szCs w:val="24"/>
              </w:rPr>
              <w:t>keyserling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 deprived</w:t>
            </w:r>
          </w:p>
        </w:tc>
        <w:tc>
          <w:tcPr>
            <w:tcW w:w="1807" w:type="dxa"/>
            <w:tcBorders>
              <w:left w:val="nil"/>
              <w:bottom w:val="single" w:sz="4" w:space="0" w:color="auto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tein fed 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*</w:t>
            </w:r>
          </w:p>
        </w:tc>
        <w:tc>
          <w:tcPr>
            <w:tcW w:w="1127" w:type="dxa"/>
            <w:tcBorders>
              <w:left w:val="nil"/>
              <w:bottom w:val="single" w:sz="4" w:space="0" w:color="auto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BCA" w:rsidTr="002E3B23"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473BCA" w:rsidRDefault="00473BC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ead width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9 ± 0.18</w:t>
            </w:r>
          </w:p>
        </w:tc>
        <w:tc>
          <w:tcPr>
            <w:tcW w:w="1807" w:type="dxa"/>
            <w:tcBorders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7 ± 0.1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0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473BCA" w:rsidTr="002E3B2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ltimate strength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0.774 ± 36.40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8.048 ± 97.1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</w:tr>
      <w:tr w:rsidR="00473BCA" w:rsidTr="002E3B2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nsibility (mm/mm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9 ± 0.02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71 ± 0.05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*</w:t>
            </w:r>
          </w:p>
        </w:tc>
      </w:tr>
      <w:tr w:rsidR="00473BCA" w:rsidTr="002E3B2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ung’s Modulus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P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08 ± 1.05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39 ± 0.7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</w:tr>
      <w:tr w:rsidR="00473BCA" w:rsidTr="002E3B23"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473BCA" w:rsidRDefault="00473BC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ughness (MJ/m</w:t>
            </w:r>
            <w:r w:rsidRPr="003362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199 ± 14.174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229 ± 26.93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0</w:t>
            </w:r>
          </w:p>
        </w:tc>
      </w:tr>
      <w:tr w:rsidR="00473BCA" w:rsidTr="002E3B23"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473BCA" w:rsidRDefault="00473BC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b)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riophor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ransmarina</w:t>
            </w:r>
            <w:proofErr w:type="spellEnd"/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7" w:type="dxa"/>
            <w:tcBorders>
              <w:left w:val="nil"/>
              <w:bottom w:val="single" w:sz="4" w:space="0" w:color="auto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*</w:t>
            </w:r>
          </w:p>
        </w:tc>
        <w:tc>
          <w:tcPr>
            <w:tcW w:w="1127" w:type="dxa"/>
            <w:tcBorders>
              <w:left w:val="nil"/>
              <w:bottom w:val="single" w:sz="4" w:space="0" w:color="auto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BCA" w:rsidTr="002E3B23"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473BCA" w:rsidRPr="00266CDE" w:rsidRDefault="00473BCA" w:rsidP="002E3B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ead width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3 ± 0.46</w:t>
            </w:r>
          </w:p>
        </w:tc>
        <w:tc>
          <w:tcPr>
            <w:tcW w:w="1807" w:type="dxa"/>
            <w:tcBorders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4 ± 0.47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</w:tr>
      <w:tr w:rsidR="00473BCA" w:rsidTr="002E3B2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ltimate strength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2.031 ± 61.99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7.887 ± 47.9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</w:tc>
      </w:tr>
      <w:tr w:rsidR="00473BCA" w:rsidTr="002E3B2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nsibility (mm/mm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4 ± 0.06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4 ± 0.0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*</w:t>
            </w:r>
          </w:p>
        </w:tc>
      </w:tr>
      <w:tr w:rsidR="00473BCA" w:rsidTr="002E3B2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ung’s Modulus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P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77 ± 1.24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66 ± 0.9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</w:tr>
      <w:tr w:rsidR="00473BCA" w:rsidTr="002E3B23"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473BCA" w:rsidRDefault="00473BC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ughness (MJ/m</w:t>
            </w:r>
            <w:r w:rsidRPr="003362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128 ± 19.406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.724 ± 28.00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</w:tr>
      <w:tr w:rsidR="00473BCA" w:rsidTr="002E3B23"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473BCA" w:rsidRPr="00266CDE" w:rsidRDefault="00473BCA" w:rsidP="002E3B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c)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atrodect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asselti</w:t>
            </w:r>
            <w:proofErr w:type="spellEnd"/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7" w:type="dxa"/>
            <w:tcBorders>
              <w:left w:val="nil"/>
              <w:bottom w:val="single" w:sz="4" w:space="0" w:color="auto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127" w:type="dxa"/>
            <w:tcBorders>
              <w:left w:val="nil"/>
              <w:bottom w:val="single" w:sz="4" w:space="0" w:color="auto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BCA" w:rsidTr="002E3B23"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473BCA" w:rsidRDefault="00473BC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ead width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0 ± 0.161</w:t>
            </w:r>
          </w:p>
        </w:tc>
        <w:tc>
          <w:tcPr>
            <w:tcW w:w="1807" w:type="dxa"/>
            <w:tcBorders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1 ± 0.1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6</w:t>
            </w:r>
          </w:p>
        </w:tc>
      </w:tr>
      <w:tr w:rsidR="00473BCA" w:rsidTr="002E3B2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ltimate strength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9.942 ± 97.29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0.803 ± 52.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</w:tr>
      <w:tr w:rsidR="00473BCA" w:rsidTr="002E3B2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nsibility (mm/mm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5 ± 0.06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3 ± 0.0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5</w:t>
            </w:r>
          </w:p>
        </w:tc>
      </w:tr>
      <w:tr w:rsidR="00473BCA" w:rsidTr="002E3B2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ung’s Modulus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P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78 ± 1.44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55 ± 1.0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3</w:t>
            </w:r>
          </w:p>
        </w:tc>
      </w:tr>
      <w:tr w:rsidR="00473BCA" w:rsidTr="002E3B23"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473BCA" w:rsidRDefault="00473BC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73BCA" w:rsidRDefault="00473BC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73BCA" w:rsidRDefault="00473BC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ughness (MJ/m</w:t>
            </w:r>
            <w:r w:rsidRPr="003362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.185 ± 22.262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044 ± 15.95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</w:tr>
      <w:tr w:rsidR="00473BCA" w:rsidTr="002E3B23"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473BCA" w:rsidRDefault="00473BC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73BCA" w:rsidRDefault="00473BC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73BCA" w:rsidRDefault="00473BC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(d)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ephil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lumipes</w:t>
            </w:r>
            <w:proofErr w:type="spellEnd"/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7" w:type="dxa"/>
            <w:tcBorders>
              <w:left w:val="nil"/>
              <w:bottom w:val="single" w:sz="4" w:space="0" w:color="auto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*</w:t>
            </w:r>
          </w:p>
        </w:tc>
        <w:tc>
          <w:tcPr>
            <w:tcW w:w="1127" w:type="dxa"/>
            <w:tcBorders>
              <w:left w:val="nil"/>
              <w:bottom w:val="single" w:sz="4" w:space="0" w:color="auto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BCA" w:rsidTr="002E3B23"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473BCA" w:rsidRDefault="00473BC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ead width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7 ± 0.22</w:t>
            </w:r>
          </w:p>
        </w:tc>
        <w:tc>
          <w:tcPr>
            <w:tcW w:w="1807" w:type="dxa"/>
            <w:tcBorders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3 ± 0.09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</w:tr>
      <w:tr w:rsidR="00473BCA" w:rsidTr="002E3B2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ltimate strength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5.945 ± 145.65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3.284 ± 98.4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7*</w:t>
            </w:r>
          </w:p>
        </w:tc>
      </w:tr>
      <w:tr w:rsidR="00473BCA" w:rsidTr="002E3B2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nsibility (mm/mm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9 ± 0.04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3 ± 0.0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4</w:t>
            </w:r>
          </w:p>
        </w:tc>
      </w:tr>
      <w:tr w:rsidR="00473BCA" w:rsidTr="002E3B2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ung’s Modulus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P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83 ± 0.93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76 ± 1.5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4</w:t>
            </w:r>
          </w:p>
        </w:tc>
      </w:tr>
      <w:tr w:rsidR="00473BCA" w:rsidTr="002E3B23"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473BCA" w:rsidRDefault="00473BC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ughness (MJ/m</w:t>
            </w:r>
            <w:r w:rsidRPr="003362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.118 ± 35.248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.475 ± 32.02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1*</w:t>
            </w:r>
          </w:p>
        </w:tc>
      </w:tr>
      <w:tr w:rsidR="00473BCA" w:rsidTr="002E3B23"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473BCA" w:rsidRDefault="00473BC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e)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honognath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raeffei</w:t>
            </w:r>
            <w:proofErr w:type="spellEnd"/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7" w:type="dxa"/>
            <w:tcBorders>
              <w:left w:val="nil"/>
              <w:bottom w:val="single" w:sz="4" w:space="0" w:color="auto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*</w:t>
            </w:r>
          </w:p>
        </w:tc>
        <w:tc>
          <w:tcPr>
            <w:tcW w:w="1127" w:type="dxa"/>
            <w:tcBorders>
              <w:left w:val="nil"/>
              <w:bottom w:val="single" w:sz="4" w:space="0" w:color="auto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BCA" w:rsidTr="002E3B23"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473BCA" w:rsidRDefault="00473BC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ead width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5 ± 0.214</w:t>
            </w:r>
          </w:p>
        </w:tc>
        <w:tc>
          <w:tcPr>
            <w:tcW w:w="1807" w:type="dxa"/>
            <w:tcBorders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3 ± 0.29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7</w:t>
            </w:r>
          </w:p>
        </w:tc>
      </w:tr>
      <w:tr w:rsidR="00473BCA" w:rsidTr="002E3B2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ltimate strength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2.754 ± 93.28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84.115 ± 16.36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*</w:t>
            </w:r>
          </w:p>
        </w:tc>
      </w:tr>
      <w:tr w:rsidR="00473BCA" w:rsidTr="002E3B2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nsibility (mm/mm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6 ± 0.04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6 ± 0.0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7</w:t>
            </w:r>
          </w:p>
        </w:tc>
      </w:tr>
      <w:tr w:rsidR="00473BCA" w:rsidTr="002E3B2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ung’s Modulus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P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71 ± 1.07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93 ± 1.3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473BCA" w:rsidTr="002E3B23"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ughness (MJ/m</w:t>
            </w:r>
            <w:r w:rsidRPr="003362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7.734 ± 13.973 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581 ± 5.49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:rsidR="00473BCA" w:rsidRDefault="00473BC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*</w:t>
            </w:r>
          </w:p>
        </w:tc>
      </w:tr>
    </w:tbl>
    <w:p w:rsidR="00473BCA" w:rsidRDefault="00473BCA" w:rsidP="00473B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D4CC3" w:rsidRDefault="00473BCA">
      <w:bookmarkStart w:id="0" w:name="_GoBack"/>
      <w:bookmarkEnd w:id="0"/>
    </w:p>
    <w:sectPr w:rsidR="009D4C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BCA"/>
    <w:rsid w:val="00251D8C"/>
    <w:rsid w:val="004074C1"/>
    <w:rsid w:val="00473BCA"/>
    <w:rsid w:val="00740C99"/>
    <w:rsid w:val="009878FA"/>
    <w:rsid w:val="009C665B"/>
    <w:rsid w:val="00E13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89EE80-6FC6-4BA9-BA35-CE041288E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3BC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3BC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0</Words>
  <Characters>228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2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Blamires</dc:creator>
  <cp:keywords/>
  <dc:description/>
  <cp:lastModifiedBy>Sean Blamires</cp:lastModifiedBy>
  <cp:revision>1</cp:revision>
  <dcterms:created xsi:type="dcterms:W3CDTF">2018-01-19T04:31:00Z</dcterms:created>
  <dcterms:modified xsi:type="dcterms:W3CDTF">2018-01-19T04:32:00Z</dcterms:modified>
</cp:coreProperties>
</file>